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1370"/>
        <w:gridCol w:w="896"/>
        <w:gridCol w:w="683"/>
        <w:gridCol w:w="683"/>
        <w:gridCol w:w="717"/>
        <w:gridCol w:w="923"/>
        <w:gridCol w:w="1286"/>
        <w:gridCol w:w="1370"/>
      </w:tblGrid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ipid con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D number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D size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80237D" w:rsidRPr="00AD5FA7" w:rsidTr="00767580">
        <w:trPr>
          <w:gridBefore w:val="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80237D" w:rsidRPr="00AD5FA7" w:rsidTr="00767580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 xml:space="preserve">LD area %  </w:t>
            </w: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80237D" w:rsidRPr="00AD5FA7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237D" w:rsidRPr="00AD5FA7" w:rsidRDefault="0080237D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AD5FA7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</w:tbl>
    <w:p w:rsidR="002A02F9" w:rsidRPr="00AD5FA7" w:rsidRDefault="00AD5FA7">
      <w:pPr>
        <w:rPr>
          <w:lang w:val="en-GB"/>
        </w:rPr>
      </w:pPr>
    </w:p>
    <w:sectPr w:rsidR="002A02F9" w:rsidRPr="00AD5F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MTAwMjW3MDcwMzBR0lEKTi0uzszPAykwrAUAxJfCAiwAAAA="/>
  </w:docVars>
  <w:rsids>
    <w:rsidRoot w:val="0080237D"/>
    <w:rsid w:val="005C4EC6"/>
    <w:rsid w:val="0080237D"/>
    <w:rsid w:val="00AD5FA7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FBCE7"/>
  <w15:chartTrackingRefBased/>
  <w15:docId w15:val="{A3B2767A-E1DB-4411-B51B-5F50EFC5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0237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</dc:creator>
  <cp:keywords/>
  <dc:description/>
  <cp:lastModifiedBy>Ewelina</cp:lastModifiedBy>
  <cp:revision>2</cp:revision>
  <dcterms:created xsi:type="dcterms:W3CDTF">2023-03-16T11:33:00Z</dcterms:created>
  <dcterms:modified xsi:type="dcterms:W3CDTF">2023-03-16T11:35:00Z</dcterms:modified>
</cp:coreProperties>
</file>